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 1. Example of analysis of the frequency of Treg of MM patien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 w:val="24"/>
          <w:szCs w:val="24"/>
        </w:rPr>
        <w:t>Example of flow cytometry analysis and calculation of T regulatory cells (Treg) frequency in multiple myeloma patient. Lymphocytes identified on forward scatter (FSC) vs. side scatter (SSC) parameters and gated as CD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(A). the frequency of T regulator cells was calculated as number of events of cells gated on CD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CD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high</w:t>
      </w:r>
      <w:r>
        <w:rPr>
          <w:rFonts w:cs="Times New Roman" w:ascii="Times New Roman" w:hAnsi="Times New Roman"/>
          <w:sz w:val="24"/>
          <w:szCs w:val="24"/>
        </w:rPr>
        <w:t>FOXP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among number of CD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cells. Only cells positive for FOXP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(B) with high expression of CD25 (C) were analyzed (D).</w:t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Giannopoulos K/Kaminska W                                                                                       Immune System in MM</w:t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sz w:val="22"/>
    </w:rPr>
  </w:style>
  <w:style w:type="character" w:styleId="WW8Num6z0">
    <w:name w:val="WW8Num6z0"/>
    <w:qFormat/>
    <w:rPr>
      <w:sz w:val="28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pl-PL" w:bidi="ar-SA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Journalname">
    <w:name w:val="journalname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Endnote">
    <w:name w:val="Endnote Text"/>
    <w:basedOn w:val="Normal"/>
    <w:pPr>
      <w:spacing w:lineRule="auto" w:line="240" w:before="0" w:after="0"/>
      <w:ind w:firstLine="284"/>
      <w:jc w:val="both"/>
    </w:pPr>
    <w:rPr>
      <w:rFonts w:ascii="Times New Roman" w:hAnsi="Times New Roman" w:eastAsia="Times New Roman" w:cs="Times New Roman"/>
      <w:sz w:val="20"/>
      <w:szCs w:val="20"/>
      <w:lang w:val="pl-PL" w:bidi="ar-SA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rFonts w:ascii="Times New Roman" w:hAnsi="Times New Roman" w:eastAsia="Times New Roman" w:cs="Times New Roman"/>
      <w:lang w:val="pl-PL" w:bidi="ar-SA"/>
    </w:rPr>
  </w:style>
  <w:style w:type="paragraph" w:styleId="Rprtbody">
    <w:name w:val="rprtbody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pl-PL" w:bidi="ar-SA"/>
    </w:rPr>
  </w:style>
  <w:style w:type="paragraph" w:styleId="Authors">
    <w:name w:val="author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pl-PL" w:bidi="ar-SA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pl-PL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3T10:03:00Z</dcterms:created>
  <dc:creator>adm</dc:creator>
  <dc:description/>
  <cp:keywords/>
  <dc:language>en-US</dc:language>
  <cp:lastModifiedBy>j.jagadheesh</cp:lastModifiedBy>
  <cp:lastPrinted>2011-11-28T01:00:00Z</cp:lastPrinted>
  <dcterms:modified xsi:type="dcterms:W3CDTF">2011-12-22T14:2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